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60B331" w14:textId="73458AB8" w:rsidR="00873305" w:rsidRDefault="00B121BE" w:rsidP="0041244D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T</w:t>
      </w:r>
      <w:r w:rsidR="00036C11">
        <w:rPr>
          <w:b/>
          <w:bCs/>
          <w:lang w:val="en-US"/>
        </w:rPr>
        <w:t>able</w:t>
      </w:r>
      <w:r w:rsidR="00873305">
        <w:rPr>
          <w:b/>
          <w:bCs/>
          <w:lang w:val="en-US"/>
        </w:rPr>
        <w:t xml:space="preserve"> </w:t>
      </w:r>
      <w:r w:rsidR="00574CF3">
        <w:rPr>
          <w:b/>
          <w:bCs/>
          <w:lang w:val="en-US"/>
        </w:rPr>
        <w:t>S</w:t>
      </w:r>
      <w:r w:rsidR="00873305">
        <w:rPr>
          <w:b/>
          <w:bCs/>
          <w:lang w:val="en-US"/>
        </w:rPr>
        <w:t xml:space="preserve">1: </w:t>
      </w:r>
      <w:r w:rsidR="004B7BA5">
        <w:rPr>
          <w:b/>
          <w:bCs/>
          <w:lang w:val="en-US"/>
        </w:rPr>
        <w:t xml:space="preserve">Number and </w:t>
      </w:r>
      <w:r w:rsidR="0041244D" w:rsidRPr="0041244D">
        <w:rPr>
          <w:b/>
          <w:bCs/>
          <w:lang w:val="en-US"/>
        </w:rPr>
        <w:t>Age- and sex-adjusted hospitalization rate for chronic Chagas disease in Chile</w:t>
      </w:r>
      <w:r w:rsidR="004B7BA5">
        <w:rPr>
          <w:b/>
          <w:bCs/>
          <w:lang w:val="en-US"/>
        </w:rPr>
        <w:t xml:space="preserve"> </w:t>
      </w:r>
      <w:r w:rsidR="0041244D" w:rsidRPr="0041244D">
        <w:rPr>
          <w:b/>
          <w:bCs/>
          <w:lang w:val="en-US"/>
        </w:rPr>
        <w:t>from 2010 to 2020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20"/>
        <w:gridCol w:w="2053"/>
        <w:gridCol w:w="1658"/>
        <w:gridCol w:w="1095"/>
        <w:gridCol w:w="1339"/>
        <w:gridCol w:w="1529"/>
      </w:tblGrid>
      <w:tr w:rsidR="00E1317D" w:rsidRPr="00B615CC" w14:paraId="10D6F101" w14:textId="77777777" w:rsidTr="008E73CE">
        <w:trPr>
          <w:trHeight w:val="320"/>
        </w:trPr>
        <w:tc>
          <w:tcPr>
            <w:tcW w:w="820" w:type="dxa"/>
            <w:vMerge w:val="restart"/>
            <w:noWrap/>
          </w:tcPr>
          <w:p w14:paraId="7549590C" w14:textId="281E9153" w:rsidR="00E1317D" w:rsidRPr="00E1317D" w:rsidRDefault="00E1317D" w:rsidP="004C0342">
            <w:pPr>
              <w:rPr>
                <w:b/>
                <w:bCs/>
                <w:sz w:val="18"/>
                <w:szCs w:val="18"/>
              </w:rPr>
            </w:pPr>
            <w:r w:rsidRPr="00E1317D">
              <w:rPr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4806" w:type="dxa"/>
            <w:gridSpan w:val="3"/>
            <w:noWrap/>
          </w:tcPr>
          <w:p w14:paraId="52C5123B" w14:textId="44557A07" w:rsidR="00E1317D" w:rsidRPr="00E1317D" w:rsidRDefault="00E1317D" w:rsidP="00E1317D">
            <w:pPr>
              <w:jc w:val="center"/>
              <w:rPr>
                <w:b/>
                <w:bCs/>
                <w:sz w:val="18"/>
                <w:szCs w:val="18"/>
              </w:rPr>
            </w:pPr>
            <w:r w:rsidRPr="00E1317D">
              <w:rPr>
                <w:b/>
                <w:bCs/>
                <w:sz w:val="18"/>
                <w:szCs w:val="18"/>
              </w:rPr>
              <w:t>Hospitalization</w:t>
            </w:r>
            <w:r>
              <w:rPr>
                <w:b/>
                <w:bCs/>
                <w:sz w:val="18"/>
                <w:szCs w:val="18"/>
              </w:rPr>
              <w:t xml:space="preserve"> (n)</w:t>
            </w:r>
          </w:p>
        </w:tc>
        <w:tc>
          <w:tcPr>
            <w:tcW w:w="2868" w:type="dxa"/>
            <w:gridSpan w:val="2"/>
            <w:noWrap/>
          </w:tcPr>
          <w:p w14:paraId="15B661E9" w14:textId="53D31FDB" w:rsidR="00E1317D" w:rsidRPr="00E1317D" w:rsidRDefault="00E1317D" w:rsidP="00E1317D">
            <w:pPr>
              <w:jc w:val="center"/>
              <w:rPr>
                <w:b/>
                <w:bCs/>
                <w:sz w:val="18"/>
                <w:szCs w:val="18"/>
              </w:rPr>
            </w:pPr>
            <w:r w:rsidRPr="00E1317D">
              <w:rPr>
                <w:b/>
                <w:bCs/>
                <w:sz w:val="18"/>
                <w:szCs w:val="18"/>
              </w:rPr>
              <w:t>Adjusted Rate</w:t>
            </w:r>
          </w:p>
        </w:tc>
      </w:tr>
      <w:tr w:rsidR="00E1317D" w:rsidRPr="00B615CC" w14:paraId="52E28645" w14:textId="77777777" w:rsidTr="00E1317D">
        <w:trPr>
          <w:trHeight w:val="320"/>
        </w:trPr>
        <w:tc>
          <w:tcPr>
            <w:tcW w:w="820" w:type="dxa"/>
            <w:vMerge/>
            <w:noWrap/>
            <w:hideMark/>
          </w:tcPr>
          <w:p w14:paraId="0F93DFFC" w14:textId="0A09B841" w:rsidR="00E1317D" w:rsidRPr="00E1317D" w:rsidRDefault="00E1317D" w:rsidP="004C0342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053" w:type="dxa"/>
            <w:noWrap/>
            <w:hideMark/>
          </w:tcPr>
          <w:p w14:paraId="37047E80" w14:textId="223F1E2E" w:rsidR="00E1317D" w:rsidRPr="00E1317D" w:rsidRDefault="00E1317D" w:rsidP="00E1317D">
            <w:pPr>
              <w:jc w:val="center"/>
              <w:rPr>
                <w:b/>
                <w:bCs/>
                <w:sz w:val="18"/>
                <w:szCs w:val="18"/>
              </w:rPr>
            </w:pPr>
            <w:r w:rsidRPr="00E1317D">
              <w:rPr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658" w:type="dxa"/>
            <w:noWrap/>
            <w:hideMark/>
          </w:tcPr>
          <w:p w14:paraId="4275CA20" w14:textId="5FFD005C" w:rsidR="00E1317D" w:rsidRPr="00E1317D" w:rsidRDefault="00E1317D" w:rsidP="00E1317D">
            <w:pPr>
              <w:jc w:val="center"/>
              <w:rPr>
                <w:b/>
                <w:bCs/>
                <w:sz w:val="18"/>
                <w:szCs w:val="18"/>
              </w:rPr>
            </w:pPr>
            <w:r w:rsidRPr="00E1317D">
              <w:rPr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095" w:type="dxa"/>
            <w:noWrap/>
            <w:hideMark/>
          </w:tcPr>
          <w:p w14:paraId="3BD80092" w14:textId="635AFFF6" w:rsidR="00E1317D" w:rsidRPr="00E1317D" w:rsidRDefault="00E1317D" w:rsidP="00E1317D">
            <w:pPr>
              <w:jc w:val="center"/>
              <w:rPr>
                <w:b/>
                <w:bCs/>
                <w:sz w:val="18"/>
                <w:szCs w:val="18"/>
              </w:rPr>
            </w:pPr>
            <w:r w:rsidRPr="00E1317D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339" w:type="dxa"/>
            <w:noWrap/>
            <w:hideMark/>
          </w:tcPr>
          <w:p w14:paraId="689ABDCC" w14:textId="527C829D" w:rsidR="00E1317D" w:rsidRPr="00E1317D" w:rsidRDefault="00E1317D" w:rsidP="00E1317D">
            <w:pPr>
              <w:jc w:val="center"/>
              <w:rPr>
                <w:b/>
                <w:bCs/>
                <w:sz w:val="18"/>
                <w:szCs w:val="18"/>
              </w:rPr>
            </w:pPr>
            <w:r w:rsidRPr="00E1317D">
              <w:rPr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529" w:type="dxa"/>
            <w:noWrap/>
            <w:hideMark/>
          </w:tcPr>
          <w:p w14:paraId="1370365F" w14:textId="4BC1523B" w:rsidR="00E1317D" w:rsidRPr="00E1317D" w:rsidRDefault="00E1317D" w:rsidP="00E1317D">
            <w:pPr>
              <w:jc w:val="center"/>
              <w:rPr>
                <w:b/>
                <w:bCs/>
                <w:sz w:val="18"/>
                <w:szCs w:val="18"/>
              </w:rPr>
            </w:pPr>
            <w:r w:rsidRPr="00E1317D">
              <w:rPr>
                <w:b/>
                <w:bCs/>
                <w:sz w:val="18"/>
                <w:szCs w:val="18"/>
              </w:rPr>
              <w:t>Female</w:t>
            </w:r>
          </w:p>
        </w:tc>
      </w:tr>
      <w:tr w:rsidR="00240187" w:rsidRPr="00B615CC" w14:paraId="60885314" w14:textId="77777777" w:rsidTr="00E1317D">
        <w:trPr>
          <w:trHeight w:val="320"/>
        </w:trPr>
        <w:tc>
          <w:tcPr>
            <w:tcW w:w="820" w:type="dxa"/>
            <w:noWrap/>
            <w:hideMark/>
          </w:tcPr>
          <w:p w14:paraId="5745E1E7" w14:textId="77777777" w:rsidR="004C0342" w:rsidRPr="00E1317D" w:rsidRDefault="004C0342" w:rsidP="004C0342">
            <w:pPr>
              <w:rPr>
                <w:b/>
                <w:bCs/>
                <w:sz w:val="18"/>
                <w:szCs w:val="18"/>
              </w:rPr>
            </w:pPr>
            <w:r w:rsidRPr="00E1317D">
              <w:rPr>
                <w:b/>
                <w:bCs/>
                <w:sz w:val="18"/>
                <w:szCs w:val="18"/>
              </w:rPr>
              <w:t>2010</w:t>
            </w:r>
          </w:p>
        </w:tc>
        <w:tc>
          <w:tcPr>
            <w:tcW w:w="2053" w:type="dxa"/>
            <w:noWrap/>
            <w:hideMark/>
          </w:tcPr>
          <w:p w14:paraId="2EF836C8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40</w:t>
            </w:r>
          </w:p>
        </w:tc>
        <w:tc>
          <w:tcPr>
            <w:tcW w:w="1658" w:type="dxa"/>
            <w:noWrap/>
            <w:hideMark/>
          </w:tcPr>
          <w:p w14:paraId="035A64A9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36</w:t>
            </w:r>
          </w:p>
        </w:tc>
        <w:tc>
          <w:tcPr>
            <w:tcW w:w="1095" w:type="dxa"/>
            <w:noWrap/>
            <w:hideMark/>
          </w:tcPr>
          <w:p w14:paraId="3DD45E3E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76</w:t>
            </w:r>
          </w:p>
        </w:tc>
        <w:tc>
          <w:tcPr>
            <w:tcW w:w="1339" w:type="dxa"/>
            <w:noWrap/>
            <w:hideMark/>
          </w:tcPr>
          <w:p w14:paraId="173048DE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0,46</w:t>
            </w:r>
          </w:p>
        </w:tc>
        <w:tc>
          <w:tcPr>
            <w:tcW w:w="1529" w:type="dxa"/>
            <w:noWrap/>
            <w:hideMark/>
          </w:tcPr>
          <w:p w14:paraId="3268260B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0,34</w:t>
            </w:r>
          </w:p>
        </w:tc>
      </w:tr>
      <w:tr w:rsidR="00240187" w:rsidRPr="00B615CC" w14:paraId="0C6CE295" w14:textId="77777777" w:rsidTr="00E1317D">
        <w:trPr>
          <w:trHeight w:val="320"/>
        </w:trPr>
        <w:tc>
          <w:tcPr>
            <w:tcW w:w="820" w:type="dxa"/>
            <w:noWrap/>
            <w:hideMark/>
          </w:tcPr>
          <w:p w14:paraId="68E8135C" w14:textId="77777777" w:rsidR="004C0342" w:rsidRPr="00E1317D" w:rsidRDefault="004C0342" w:rsidP="004C0342">
            <w:pPr>
              <w:rPr>
                <w:b/>
                <w:bCs/>
                <w:sz w:val="18"/>
                <w:szCs w:val="18"/>
              </w:rPr>
            </w:pPr>
            <w:r w:rsidRPr="00E1317D">
              <w:rPr>
                <w:b/>
                <w:bCs/>
                <w:sz w:val="18"/>
                <w:szCs w:val="18"/>
              </w:rPr>
              <w:t>2011</w:t>
            </w:r>
          </w:p>
        </w:tc>
        <w:tc>
          <w:tcPr>
            <w:tcW w:w="2053" w:type="dxa"/>
            <w:noWrap/>
            <w:hideMark/>
          </w:tcPr>
          <w:p w14:paraId="2A3B9C3F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29</w:t>
            </w:r>
          </w:p>
        </w:tc>
        <w:tc>
          <w:tcPr>
            <w:tcW w:w="1658" w:type="dxa"/>
            <w:noWrap/>
            <w:hideMark/>
          </w:tcPr>
          <w:p w14:paraId="4BE5DEF9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22</w:t>
            </w:r>
          </w:p>
        </w:tc>
        <w:tc>
          <w:tcPr>
            <w:tcW w:w="1095" w:type="dxa"/>
            <w:noWrap/>
            <w:hideMark/>
          </w:tcPr>
          <w:p w14:paraId="4CA7D83D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51</w:t>
            </w:r>
          </w:p>
        </w:tc>
        <w:tc>
          <w:tcPr>
            <w:tcW w:w="1339" w:type="dxa"/>
            <w:noWrap/>
            <w:hideMark/>
          </w:tcPr>
          <w:p w14:paraId="5E1F7792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0,26</w:t>
            </w:r>
          </w:p>
        </w:tc>
        <w:tc>
          <w:tcPr>
            <w:tcW w:w="1529" w:type="dxa"/>
            <w:noWrap/>
            <w:hideMark/>
          </w:tcPr>
          <w:p w14:paraId="783B0CF4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0,20</w:t>
            </w:r>
          </w:p>
        </w:tc>
      </w:tr>
      <w:tr w:rsidR="00240187" w:rsidRPr="00B615CC" w14:paraId="4E08893F" w14:textId="77777777" w:rsidTr="00E1317D">
        <w:trPr>
          <w:trHeight w:val="320"/>
        </w:trPr>
        <w:tc>
          <w:tcPr>
            <w:tcW w:w="820" w:type="dxa"/>
            <w:noWrap/>
            <w:hideMark/>
          </w:tcPr>
          <w:p w14:paraId="483D1E02" w14:textId="77777777" w:rsidR="004C0342" w:rsidRPr="00E1317D" w:rsidRDefault="004C0342" w:rsidP="004C0342">
            <w:pPr>
              <w:rPr>
                <w:b/>
                <w:bCs/>
                <w:sz w:val="18"/>
                <w:szCs w:val="18"/>
              </w:rPr>
            </w:pPr>
            <w:r w:rsidRPr="00E1317D">
              <w:rPr>
                <w:b/>
                <w:bCs/>
                <w:sz w:val="18"/>
                <w:szCs w:val="18"/>
              </w:rPr>
              <w:t>2012</w:t>
            </w:r>
          </w:p>
        </w:tc>
        <w:tc>
          <w:tcPr>
            <w:tcW w:w="2053" w:type="dxa"/>
            <w:noWrap/>
            <w:hideMark/>
          </w:tcPr>
          <w:p w14:paraId="6BB50F30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35</w:t>
            </w:r>
          </w:p>
        </w:tc>
        <w:tc>
          <w:tcPr>
            <w:tcW w:w="1658" w:type="dxa"/>
            <w:noWrap/>
            <w:hideMark/>
          </w:tcPr>
          <w:p w14:paraId="1C1483D3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28</w:t>
            </w:r>
          </w:p>
        </w:tc>
        <w:tc>
          <w:tcPr>
            <w:tcW w:w="1095" w:type="dxa"/>
            <w:noWrap/>
            <w:hideMark/>
          </w:tcPr>
          <w:p w14:paraId="5A11F1F8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63</w:t>
            </w:r>
          </w:p>
        </w:tc>
        <w:tc>
          <w:tcPr>
            <w:tcW w:w="1339" w:type="dxa"/>
            <w:noWrap/>
            <w:hideMark/>
          </w:tcPr>
          <w:p w14:paraId="7D7C9965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0,38</w:t>
            </w:r>
          </w:p>
        </w:tc>
        <w:tc>
          <w:tcPr>
            <w:tcW w:w="1529" w:type="dxa"/>
            <w:noWrap/>
            <w:hideMark/>
          </w:tcPr>
          <w:p w14:paraId="3015C3E2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0,23</w:t>
            </w:r>
          </w:p>
        </w:tc>
      </w:tr>
      <w:tr w:rsidR="00240187" w:rsidRPr="00B615CC" w14:paraId="2D98F005" w14:textId="77777777" w:rsidTr="00E1317D">
        <w:trPr>
          <w:trHeight w:val="320"/>
        </w:trPr>
        <w:tc>
          <w:tcPr>
            <w:tcW w:w="820" w:type="dxa"/>
            <w:noWrap/>
            <w:hideMark/>
          </w:tcPr>
          <w:p w14:paraId="38860F0D" w14:textId="77777777" w:rsidR="004C0342" w:rsidRPr="00E1317D" w:rsidRDefault="004C0342" w:rsidP="004C0342">
            <w:pPr>
              <w:rPr>
                <w:b/>
                <w:bCs/>
                <w:sz w:val="18"/>
                <w:szCs w:val="18"/>
              </w:rPr>
            </w:pPr>
            <w:r w:rsidRPr="00E1317D">
              <w:rPr>
                <w:b/>
                <w:bCs/>
                <w:sz w:val="18"/>
                <w:szCs w:val="18"/>
              </w:rPr>
              <w:t>2013</w:t>
            </w:r>
          </w:p>
        </w:tc>
        <w:tc>
          <w:tcPr>
            <w:tcW w:w="2053" w:type="dxa"/>
            <w:noWrap/>
            <w:hideMark/>
          </w:tcPr>
          <w:p w14:paraId="09FC4569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44</w:t>
            </w:r>
          </w:p>
        </w:tc>
        <w:tc>
          <w:tcPr>
            <w:tcW w:w="1658" w:type="dxa"/>
            <w:noWrap/>
            <w:hideMark/>
          </w:tcPr>
          <w:p w14:paraId="2DFF7EE6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37</w:t>
            </w:r>
          </w:p>
        </w:tc>
        <w:tc>
          <w:tcPr>
            <w:tcW w:w="1095" w:type="dxa"/>
            <w:noWrap/>
            <w:hideMark/>
          </w:tcPr>
          <w:p w14:paraId="3DB40869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81</w:t>
            </w:r>
          </w:p>
        </w:tc>
        <w:tc>
          <w:tcPr>
            <w:tcW w:w="1339" w:type="dxa"/>
            <w:noWrap/>
            <w:hideMark/>
          </w:tcPr>
          <w:p w14:paraId="3EB3693B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0,46</w:t>
            </w:r>
          </w:p>
        </w:tc>
        <w:tc>
          <w:tcPr>
            <w:tcW w:w="1529" w:type="dxa"/>
            <w:noWrap/>
            <w:hideMark/>
          </w:tcPr>
          <w:p w14:paraId="03D8C20C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0,30</w:t>
            </w:r>
          </w:p>
        </w:tc>
      </w:tr>
      <w:tr w:rsidR="00240187" w:rsidRPr="00B615CC" w14:paraId="16480540" w14:textId="77777777" w:rsidTr="00E1317D">
        <w:trPr>
          <w:trHeight w:val="320"/>
        </w:trPr>
        <w:tc>
          <w:tcPr>
            <w:tcW w:w="820" w:type="dxa"/>
            <w:noWrap/>
            <w:hideMark/>
          </w:tcPr>
          <w:p w14:paraId="5F3CC95B" w14:textId="77777777" w:rsidR="004C0342" w:rsidRPr="00E1317D" w:rsidRDefault="004C0342" w:rsidP="004C0342">
            <w:pPr>
              <w:rPr>
                <w:b/>
                <w:bCs/>
                <w:sz w:val="18"/>
                <w:szCs w:val="18"/>
              </w:rPr>
            </w:pPr>
            <w:r w:rsidRPr="00E1317D">
              <w:rPr>
                <w:b/>
                <w:bCs/>
                <w:sz w:val="18"/>
                <w:szCs w:val="18"/>
              </w:rPr>
              <w:t>2014</w:t>
            </w:r>
          </w:p>
        </w:tc>
        <w:tc>
          <w:tcPr>
            <w:tcW w:w="2053" w:type="dxa"/>
            <w:noWrap/>
            <w:hideMark/>
          </w:tcPr>
          <w:p w14:paraId="3A058439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40</w:t>
            </w:r>
          </w:p>
        </w:tc>
        <w:tc>
          <w:tcPr>
            <w:tcW w:w="1658" w:type="dxa"/>
            <w:noWrap/>
            <w:hideMark/>
          </w:tcPr>
          <w:p w14:paraId="00AE4239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29</w:t>
            </w:r>
          </w:p>
        </w:tc>
        <w:tc>
          <w:tcPr>
            <w:tcW w:w="1095" w:type="dxa"/>
            <w:noWrap/>
            <w:hideMark/>
          </w:tcPr>
          <w:p w14:paraId="382F2B12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69</w:t>
            </w:r>
          </w:p>
        </w:tc>
        <w:tc>
          <w:tcPr>
            <w:tcW w:w="1339" w:type="dxa"/>
            <w:noWrap/>
            <w:hideMark/>
          </w:tcPr>
          <w:p w14:paraId="04942B62" w14:textId="4F100E74" w:rsidR="004C0342" w:rsidRPr="00B615CC" w:rsidRDefault="00FE58E0" w:rsidP="00B615CC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`</w:t>
            </w:r>
            <w:r w:rsidR="004C0342" w:rsidRPr="00B615CC">
              <w:rPr>
                <w:sz w:val="18"/>
                <w:szCs w:val="18"/>
              </w:rPr>
              <w:t>0,41</w:t>
            </w:r>
          </w:p>
        </w:tc>
        <w:tc>
          <w:tcPr>
            <w:tcW w:w="1529" w:type="dxa"/>
            <w:noWrap/>
            <w:hideMark/>
          </w:tcPr>
          <w:p w14:paraId="43510560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0,25</w:t>
            </w:r>
          </w:p>
        </w:tc>
      </w:tr>
      <w:tr w:rsidR="00240187" w:rsidRPr="00B615CC" w14:paraId="4F3645E3" w14:textId="77777777" w:rsidTr="00E1317D">
        <w:trPr>
          <w:trHeight w:val="320"/>
        </w:trPr>
        <w:tc>
          <w:tcPr>
            <w:tcW w:w="820" w:type="dxa"/>
            <w:noWrap/>
            <w:hideMark/>
          </w:tcPr>
          <w:p w14:paraId="63FE25C4" w14:textId="77777777" w:rsidR="004C0342" w:rsidRPr="00E1317D" w:rsidRDefault="004C0342" w:rsidP="004C0342">
            <w:pPr>
              <w:rPr>
                <w:b/>
                <w:bCs/>
                <w:sz w:val="18"/>
                <w:szCs w:val="18"/>
              </w:rPr>
            </w:pPr>
            <w:r w:rsidRPr="00E1317D">
              <w:rPr>
                <w:b/>
                <w:bCs/>
                <w:sz w:val="18"/>
                <w:szCs w:val="18"/>
              </w:rPr>
              <w:t>2015</w:t>
            </w:r>
          </w:p>
        </w:tc>
        <w:tc>
          <w:tcPr>
            <w:tcW w:w="2053" w:type="dxa"/>
            <w:noWrap/>
            <w:hideMark/>
          </w:tcPr>
          <w:p w14:paraId="27FBAEEA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26</w:t>
            </w:r>
          </w:p>
        </w:tc>
        <w:tc>
          <w:tcPr>
            <w:tcW w:w="1658" w:type="dxa"/>
            <w:noWrap/>
            <w:hideMark/>
          </w:tcPr>
          <w:p w14:paraId="7D721142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26</w:t>
            </w:r>
          </w:p>
        </w:tc>
        <w:tc>
          <w:tcPr>
            <w:tcW w:w="1095" w:type="dxa"/>
            <w:noWrap/>
            <w:hideMark/>
          </w:tcPr>
          <w:p w14:paraId="1C0D1168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52</w:t>
            </w:r>
          </w:p>
        </w:tc>
        <w:tc>
          <w:tcPr>
            <w:tcW w:w="1339" w:type="dxa"/>
            <w:noWrap/>
            <w:hideMark/>
          </w:tcPr>
          <w:p w14:paraId="3C618325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0,26</w:t>
            </w:r>
          </w:p>
        </w:tc>
        <w:tc>
          <w:tcPr>
            <w:tcW w:w="1529" w:type="dxa"/>
            <w:noWrap/>
            <w:hideMark/>
          </w:tcPr>
          <w:p w14:paraId="03F0FD69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0,21</w:t>
            </w:r>
          </w:p>
        </w:tc>
      </w:tr>
      <w:tr w:rsidR="00240187" w:rsidRPr="00B615CC" w14:paraId="1E935BFD" w14:textId="77777777" w:rsidTr="00E1317D">
        <w:trPr>
          <w:trHeight w:val="320"/>
        </w:trPr>
        <w:tc>
          <w:tcPr>
            <w:tcW w:w="820" w:type="dxa"/>
            <w:noWrap/>
            <w:hideMark/>
          </w:tcPr>
          <w:p w14:paraId="7023FDC3" w14:textId="77777777" w:rsidR="004C0342" w:rsidRPr="00E1317D" w:rsidRDefault="004C0342" w:rsidP="004C0342">
            <w:pPr>
              <w:rPr>
                <w:b/>
                <w:bCs/>
                <w:sz w:val="18"/>
                <w:szCs w:val="18"/>
              </w:rPr>
            </w:pPr>
            <w:r w:rsidRPr="00E1317D">
              <w:rPr>
                <w:b/>
                <w:bCs/>
                <w:sz w:val="18"/>
                <w:szCs w:val="18"/>
              </w:rPr>
              <w:t>2016</w:t>
            </w:r>
          </w:p>
        </w:tc>
        <w:tc>
          <w:tcPr>
            <w:tcW w:w="2053" w:type="dxa"/>
            <w:noWrap/>
            <w:hideMark/>
          </w:tcPr>
          <w:p w14:paraId="2FCB1C0D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37</w:t>
            </w:r>
          </w:p>
        </w:tc>
        <w:tc>
          <w:tcPr>
            <w:tcW w:w="1658" w:type="dxa"/>
            <w:noWrap/>
            <w:hideMark/>
          </w:tcPr>
          <w:p w14:paraId="1DFFDC17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16</w:t>
            </w:r>
          </w:p>
        </w:tc>
        <w:tc>
          <w:tcPr>
            <w:tcW w:w="1095" w:type="dxa"/>
            <w:noWrap/>
            <w:hideMark/>
          </w:tcPr>
          <w:p w14:paraId="7BAB2F20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53</w:t>
            </w:r>
          </w:p>
        </w:tc>
        <w:tc>
          <w:tcPr>
            <w:tcW w:w="1339" w:type="dxa"/>
            <w:noWrap/>
            <w:hideMark/>
          </w:tcPr>
          <w:p w14:paraId="713BD77B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0,36</w:t>
            </w:r>
          </w:p>
        </w:tc>
        <w:tc>
          <w:tcPr>
            <w:tcW w:w="1529" w:type="dxa"/>
            <w:noWrap/>
            <w:hideMark/>
          </w:tcPr>
          <w:p w14:paraId="1FC68970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0,12</w:t>
            </w:r>
          </w:p>
        </w:tc>
      </w:tr>
      <w:tr w:rsidR="00240187" w:rsidRPr="00B615CC" w14:paraId="140C4E54" w14:textId="77777777" w:rsidTr="00E1317D">
        <w:trPr>
          <w:trHeight w:val="320"/>
        </w:trPr>
        <w:tc>
          <w:tcPr>
            <w:tcW w:w="820" w:type="dxa"/>
            <w:noWrap/>
            <w:hideMark/>
          </w:tcPr>
          <w:p w14:paraId="163CCBA2" w14:textId="77777777" w:rsidR="004C0342" w:rsidRPr="00E1317D" w:rsidRDefault="004C0342" w:rsidP="004C0342">
            <w:pPr>
              <w:rPr>
                <w:b/>
                <w:bCs/>
                <w:sz w:val="18"/>
                <w:szCs w:val="18"/>
              </w:rPr>
            </w:pPr>
            <w:r w:rsidRPr="00E1317D">
              <w:rPr>
                <w:b/>
                <w:bCs/>
                <w:sz w:val="18"/>
                <w:szCs w:val="18"/>
              </w:rPr>
              <w:t>2017</w:t>
            </w:r>
          </w:p>
        </w:tc>
        <w:tc>
          <w:tcPr>
            <w:tcW w:w="2053" w:type="dxa"/>
            <w:noWrap/>
            <w:hideMark/>
          </w:tcPr>
          <w:p w14:paraId="355CCDB5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23</w:t>
            </w:r>
          </w:p>
        </w:tc>
        <w:tc>
          <w:tcPr>
            <w:tcW w:w="1658" w:type="dxa"/>
            <w:noWrap/>
            <w:hideMark/>
          </w:tcPr>
          <w:p w14:paraId="444C7A03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16</w:t>
            </w:r>
          </w:p>
        </w:tc>
        <w:tc>
          <w:tcPr>
            <w:tcW w:w="1095" w:type="dxa"/>
            <w:noWrap/>
            <w:hideMark/>
          </w:tcPr>
          <w:p w14:paraId="44F19616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39</w:t>
            </w:r>
          </w:p>
        </w:tc>
        <w:tc>
          <w:tcPr>
            <w:tcW w:w="1339" w:type="dxa"/>
            <w:noWrap/>
            <w:hideMark/>
          </w:tcPr>
          <w:p w14:paraId="0317B166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0,22</w:t>
            </w:r>
          </w:p>
        </w:tc>
        <w:tc>
          <w:tcPr>
            <w:tcW w:w="1529" w:type="dxa"/>
            <w:noWrap/>
            <w:hideMark/>
          </w:tcPr>
          <w:p w14:paraId="3EFD3CA5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0,12</w:t>
            </w:r>
          </w:p>
        </w:tc>
      </w:tr>
      <w:tr w:rsidR="00240187" w:rsidRPr="00B615CC" w14:paraId="73674E1D" w14:textId="77777777" w:rsidTr="00E1317D">
        <w:trPr>
          <w:trHeight w:val="320"/>
        </w:trPr>
        <w:tc>
          <w:tcPr>
            <w:tcW w:w="820" w:type="dxa"/>
            <w:noWrap/>
            <w:hideMark/>
          </w:tcPr>
          <w:p w14:paraId="3725A277" w14:textId="77777777" w:rsidR="004C0342" w:rsidRPr="00E1317D" w:rsidRDefault="004C0342" w:rsidP="004C0342">
            <w:pPr>
              <w:rPr>
                <w:b/>
                <w:bCs/>
                <w:sz w:val="18"/>
                <w:szCs w:val="18"/>
              </w:rPr>
            </w:pPr>
            <w:r w:rsidRPr="00E1317D">
              <w:rPr>
                <w:b/>
                <w:bCs/>
                <w:sz w:val="18"/>
                <w:szCs w:val="18"/>
              </w:rPr>
              <w:t>2018</w:t>
            </w:r>
          </w:p>
        </w:tc>
        <w:tc>
          <w:tcPr>
            <w:tcW w:w="2053" w:type="dxa"/>
            <w:noWrap/>
            <w:hideMark/>
          </w:tcPr>
          <w:p w14:paraId="39D680AE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30</w:t>
            </w:r>
          </w:p>
        </w:tc>
        <w:tc>
          <w:tcPr>
            <w:tcW w:w="1658" w:type="dxa"/>
            <w:noWrap/>
            <w:hideMark/>
          </w:tcPr>
          <w:p w14:paraId="751357B1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17</w:t>
            </w:r>
          </w:p>
        </w:tc>
        <w:tc>
          <w:tcPr>
            <w:tcW w:w="1095" w:type="dxa"/>
            <w:noWrap/>
            <w:hideMark/>
          </w:tcPr>
          <w:p w14:paraId="02182242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47</w:t>
            </w:r>
          </w:p>
        </w:tc>
        <w:tc>
          <w:tcPr>
            <w:tcW w:w="1339" w:type="dxa"/>
            <w:noWrap/>
            <w:hideMark/>
          </w:tcPr>
          <w:p w14:paraId="72E6E250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0,27</w:t>
            </w:r>
          </w:p>
        </w:tc>
        <w:tc>
          <w:tcPr>
            <w:tcW w:w="1529" w:type="dxa"/>
            <w:noWrap/>
            <w:hideMark/>
          </w:tcPr>
          <w:p w14:paraId="1E851AF1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0,14</w:t>
            </w:r>
          </w:p>
        </w:tc>
      </w:tr>
      <w:tr w:rsidR="00240187" w:rsidRPr="00B615CC" w14:paraId="4774546A" w14:textId="77777777" w:rsidTr="00E1317D">
        <w:trPr>
          <w:trHeight w:val="320"/>
        </w:trPr>
        <w:tc>
          <w:tcPr>
            <w:tcW w:w="820" w:type="dxa"/>
            <w:noWrap/>
            <w:hideMark/>
          </w:tcPr>
          <w:p w14:paraId="5D2CA213" w14:textId="77777777" w:rsidR="004C0342" w:rsidRPr="00E1317D" w:rsidRDefault="004C0342" w:rsidP="004C0342">
            <w:pPr>
              <w:rPr>
                <w:b/>
                <w:bCs/>
                <w:sz w:val="18"/>
                <w:szCs w:val="18"/>
              </w:rPr>
            </w:pPr>
            <w:r w:rsidRPr="00E1317D">
              <w:rPr>
                <w:b/>
                <w:bCs/>
                <w:sz w:val="18"/>
                <w:szCs w:val="18"/>
              </w:rPr>
              <w:t>2019</w:t>
            </w:r>
          </w:p>
        </w:tc>
        <w:tc>
          <w:tcPr>
            <w:tcW w:w="2053" w:type="dxa"/>
            <w:noWrap/>
            <w:hideMark/>
          </w:tcPr>
          <w:p w14:paraId="14529057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31</w:t>
            </w:r>
          </w:p>
        </w:tc>
        <w:tc>
          <w:tcPr>
            <w:tcW w:w="1658" w:type="dxa"/>
            <w:noWrap/>
            <w:hideMark/>
          </w:tcPr>
          <w:p w14:paraId="3E78207D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21</w:t>
            </w:r>
          </w:p>
        </w:tc>
        <w:tc>
          <w:tcPr>
            <w:tcW w:w="1095" w:type="dxa"/>
            <w:noWrap/>
            <w:hideMark/>
          </w:tcPr>
          <w:p w14:paraId="21832ECF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52</w:t>
            </w:r>
          </w:p>
        </w:tc>
        <w:tc>
          <w:tcPr>
            <w:tcW w:w="1339" w:type="dxa"/>
            <w:noWrap/>
            <w:hideMark/>
          </w:tcPr>
          <w:p w14:paraId="40A7750B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0,27</w:t>
            </w:r>
          </w:p>
        </w:tc>
        <w:tc>
          <w:tcPr>
            <w:tcW w:w="1529" w:type="dxa"/>
            <w:noWrap/>
            <w:hideMark/>
          </w:tcPr>
          <w:p w14:paraId="73420986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0,15</w:t>
            </w:r>
          </w:p>
        </w:tc>
      </w:tr>
      <w:tr w:rsidR="00240187" w:rsidRPr="00B615CC" w14:paraId="4FE97BDE" w14:textId="77777777" w:rsidTr="00E1317D">
        <w:trPr>
          <w:trHeight w:val="320"/>
        </w:trPr>
        <w:tc>
          <w:tcPr>
            <w:tcW w:w="820" w:type="dxa"/>
            <w:noWrap/>
            <w:hideMark/>
          </w:tcPr>
          <w:p w14:paraId="54D72E5D" w14:textId="77777777" w:rsidR="004C0342" w:rsidRPr="00E1317D" w:rsidRDefault="004C0342" w:rsidP="004C0342">
            <w:pPr>
              <w:rPr>
                <w:b/>
                <w:bCs/>
                <w:sz w:val="18"/>
                <w:szCs w:val="18"/>
              </w:rPr>
            </w:pPr>
            <w:r w:rsidRPr="00E1317D">
              <w:rPr>
                <w:b/>
                <w:bCs/>
                <w:sz w:val="18"/>
                <w:szCs w:val="18"/>
              </w:rPr>
              <w:t>2020</w:t>
            </w:r>
          </w:p>
        </w:tc>
        <w:tc>
          <w:tcPr>
            <w:tcW w:w="2053" w:type="dxa"/>
            <w:noWrap/>
            <w:hideMark/>
          </w:tcPr>
          <w:p w14:paraId="5E1A870A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33</w:t>
            </w:r>
          </w:p>
        </w:tc>
        <w:tc>
          <w:tcPr>
            <w:tcW w:w="1658" w:type="dxa"/>
            <w:noWrap/>
            <w:hideMark/>
          </w:tcPr>
          <w:p w14:paraId="3ABB81FF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8</w:t>
            </w:r>
          </w:p>
        </w:tc>
        <w:tc>
          <w:tcPr>
            <w:tcW w:w="1095" w:type="dxa"/>
            <w:noWrap/>
            <w:hideMark/>
          </w:tcPr>
          <w:p w14:paraId="4676D4AD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41</w:t>
            </w:r>
          </w:p>
        </w:tc>
        <w:tc>
          <w:tcPr>
            <w:tcW w:w="1339" w:type="dxa"/>
            <w:noWrap/>
            <w:hideMark/>
          </w:tcPr>
          <w:p w14:paraId="57C9BDCC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0,28</w:t>
            </w:r>
          </w:p>
        </w:tc>
        <w:tc>
          <w:tcPr>
            <w:tcW w:w="1529" w:type="dxa"/>
            <w:noWrap/>
            <w:hideMark/>
          </w:tcPr>
          <w:p w14:paraId="718329DA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0,06</w:t>
            </w:r>
          </w:p>
        </w:tc>
      </w:tr>
      <w:tr w:rsidR="00240187" w:rsidRPr="00B615CC" w14:paraId="28F62B00" w14:textId="77777777" w:rsidTr="00E1317D">
        <w:trPr>
          <w:trHeight w:val="320"/>
        </w:trPr>
        <w:tc>
          <w:tcPr>
            <w:tcW w:w="820" w:type="dxa"/>
            <w:noWrap/>
            <w:hideMark/>
          </w:tcPr>
          <w:p w14:paraId="4B41CE3D" w14:textId="77777777" w:rsidR="004C0342" w:rsidRPr="00E1317D" w:rsidRDefault="004C0342">
            <w:pPr>
              <w:rPr>
                <w:b/>
                <w:bCs/>
                <w:sz w:val="18"/>
                <w:szCs w:val="18"/>
              </w:rPr>
            </w:pPr>
            <w:r w:rsidRPr="00E1317D">
              <w:rPr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2053" w:type="dxa"/>
            <w:noWrap/>
            <w:hideMark/>
          </w:tcPr>
          <w:p w14:paraId="3691C4CA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368</w:t>
            </w:r>
          </w:p>
        </w:tc>
        <w:tc>
          <w:tcPr>
            <w:tcW w:w="1658" w:type="dxa"/>
            <w:noWrap/>
            <w:hideMark/>
          </w:tcPr>
          <w:p w14:paraId="11374FEE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256</w:t>
            </w:r>
          </w:p>
        </w:tc>
        <w:tc>
          <w:tcPr>
            <w:tcW w:w="1095" w:type="dxa"/>
            <w:noWrap/>
            <w:hideMark/>
          </w:tcPr>
          <w:p w14:paraId="12020913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624</w:t>
            </w:r>
          </w:p>
        </w:tc>
        <w:tc>
          <w:tcPr>
            <w:tcW w:w="1339" w:type="dxa"/>
            <w:noWrap/>
            <w:hideMark/>
          </w:tcPr>
          <w:p w14:paraId="7322C670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0,33</w:t>
            </w:r>
          </w:p>
        </w:tc>
        <w:tc>
          <w:tcPr>
            <w:tcW w:w="1529" w:type="dxa"/>
            <w:noWrap/>
            <w:hideMark/>
          </w:tcPr>
          <w:p w14:paraId="18239ACB" w14:textId="77777777" w:rsidR="004C0342" w:rsidRPr="00B615CC" w:rsidRDefault="004C0342" w:rsidP="00B615CC">
            <w:pPr>
              <w:jc w:val="center"/>
              <w:rPr>
                <w:sz w:val="18"/>
                <w:szCs w:val="18"/>
              </w:rPr>
            </w:pPr>
            <w:r w:rsidRPr="00B615CC">
              <w:rPr>
                <w:sz w:val="18"/>
                <w:szCs w:val="18"/>
              </w:rPr>
              <w:t>0,19</w:t>
            </w:r>
          </w:p>
        </w:tc>
      </w:tr>
    </w:tbl>
    <w:p w14:paraId="497367BC" w14:textId="77777777" w:rsidR="008E1356" w:rsidRPr="00E35D5B" w:rsidRDefault="008E1356">
      <w:pPr>
        <w:rPr>
          <w:lang w:val="en-US"/>
        </w:rPr>
      </w:pPr>
    </w:p>
    <w:sectPr w:rsidR="008E1356" w:rsidRPr="00E35D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305"/>
    <w:rsid w:val="00007B83"/>
    <w:rsid w:val="00010318"/>
    <w:rsid w:val="00013597"/>
    <w:rsid w:val="00022513"/>
    <w:rsid w:val="00022748"/>
    <w:rsid w:val="00031935"/>
    <w:rsid w:val="00036C11"/>
    <w:rsid w:val="00041523"/>
    <w:rsid w:val="00050EA0"/>
    <w:rsid w:val="00060628"/>
    <w:rsid w:val="00075B58"/>
    <w:rsid w:val="000A3F3F"/>
    <w:rsid w:val="000B55B1"/>
    <w:rsid w:val="000C5333"/>
    <w:rsid w:val="000C73D9"/>
    <w:rsid w:val="000E21BD"/>
    <w:rsid w:val="00107D8A"/>
    <w:rsid w:val="00126EC0"/>
    <w:rsid w:val="001345F6"/>
    <w:rsid w:val="00153C4A"/>
    <w:rsid w:val="00155563"/>
    <w:rsid w:val="00155DAC"/>
    <w:rsid w:val="00165B94"/>
    <w:rsid w:val="001845F1"/>
    <w:rsid w:val="0019459C"/>
    <w:rsid w:val="001B6E21"/>
    <w:rsid w:val="001D0976"/>
    <w:rsid w:val="001D1C7D"/>
    <w:rsid w:val="001D1E8A"/>
    <w:rsid w:val="001D25D3"/>
    <w:rsid w:val="001E4535"/>
    <w:rsid w:val="001E62E2"/>
    <w:rsid w:val="00206C1B"/>
    <w:rsid w:val="002077B9"/>
    <w:rsid w:val="002337C8"/>
    <w:rsid w:val="00236860"/>
    <w:rsid w:val="00240187"/>
    <w:rsid w:val="00261D5E"/>
    <w:rsid w:val="00265B7A"/>
    <w:rsid w:val="002766A0"/>
    <w:rsid w:val="00297A2D"/>
    <w:rsid w:val="002A58A3"/>
    <w:rsid w:val="002A5FE0"/>
    <w:rsid w:val="002B2493"/>
    <w:rsid w:val="002B298A"/>
    <w:rsid w:val="002B3ACE"/>
    <w:rsid w:val="002F3B23"/>
    <w:rsid w:val="002F532F"/>
    <w:rsid w:val="002F6EF7"/>
    <w:rsid w:val="0032789A"/>
    <w:rsid w:val="00331FF7"/>
    <w:rsid w:val="00354091"/>
    <w:rsid w:val="003813DA"/>
    <w:rsid w:val="00391920"/>
    <w:rsid w:val="00392811"/>
    <w:rsid w:val="00392E15"/>
    <w:rsid w:val="003A78EA"/>
    <w:rsid w:val="003B5C3C"/>
    <w:rsid w:val="003C1ACD"/>
    <w:rsid w:val="003C60E8"/>
    <w:rsid w:val="003E0DF5"/>
    <w:rsid w:val="003E18BB"/>
    <w:rsid w:val="003E1E80"/>
    <w:rsid w:val="003F0AF2"/>
    <w:rsid w:val="0041244D"/>
    <w:rsid w:val="0041284E"/>
    <w:rsid w:val="00422405"/>
    <w:rsid w:val="004302E6"/>
    <w:rsid w:val="0043127D"/>
    <w:rsid w:val="00441BAD"/>
    <w:rsid w:val="00443EF1"/>
    <w:rsid w:val="00446EC9"/>
    <w:rsid w:val="00447193"/>
    <w:rsid w:val="00451699"/>
    <w:rsid w:val="00470E21"/>
    <w:rsid w:val="00471EF0"/>
    <w:rsid w:val="00472FDC"/>
    <w:rsid w:val="0047775C"/>
    <w:rsid w:val="004844EB"/>
    <w:rsid w:val="0049209B"/>
    <w:rsid w:val="004A09F2"/>
    <w:rsid w:val="004A2397"/>
    <w:rsid w:val="004A490A"/>
    <w:rsid w:val="004A4EF9"/>
    <w:rsid w:val="004B7BA5"/>
    <w:rsid w:val="004C0342"/>
    <w:rsid w:val="004E075D"/>
    <w:rsid w:val="004E264C"/>
    <w:rsid w:val="004E7017"/>
    <w:rsid w:val="004F516B"/>
    <w:rsid w:val="004F77AE"/>
    <w:rsid w:val="0050581C"/>
    <w:rsid w:val="00522DE6"/>
    <w:rsid w:val="00530768"/>
    <w:rsid w:val="00540C83"/>
    <w:rsid w:val="005472EF"/>
    <w:rsid w:val="00561988"/>
    <w:rsid w:val="00574C50"/>
    <w:rsid w:val="00574CF3"/>
    <w:rsid w:val="00575EC1"/>
    <w:rsid w:val="00595E27"/>
    <w:rsid w:val="005B1D6E"/>
    <w:rsid w:val="005E3509"/>
    <w:rsid w:val="005F22C1"/>
    <w:rsid w:val="00630E86"/>
    <w:rsid w:val="0063204B"/>
    <w:rsid w:val="00661AC9"/>
    <w:rsid w:val="00663DBF"/>
    <w:rsid w:val="006720B2"/>
    <w:rsid w:val="00683636"/>
    <w:rsid w:val="00683FF5"/>
    <w:rsid w:val="00684317"/>
    <w:rsid w:val="006915CF"/>
    <w:rsid w:val="0069392C"/>
    <w:rsid w:val="00695D35"/>
    <w:rsid w:val="006A4218"/>
    <w:rsid w:val="006A55FE"/>
    <w:rsid w:val="006A7C48"/>
    <w:rsid w:val="006B5984"/>
    <w:rsid w:val="006C5A1C"/>
    <w:rsid w:val="006F7B42"/>
    <w:rsid w:val="00704717"/>
    <w:rsid w:val="00704904"/>
    <w:rsid w:val="00710F91"/>
    <w:rsid w:val="00712E1C"/>
    <w:rsid w:val="0074489A"/>
    <w:rsid w:val="00744AF0"/>
    <w:rsid w:val="00753262"/>
    <w:rsid w:val="00784C82"/>
    <w:rsid w:val="00794AB7"/>
    <w:rsid w:val="00795615"/>
    <w:rsid w:val="007A1C78"/>
    <w:rsid w:val="007A2DCB"/>
    <w:rsid w:val="007C1990"/>
    <w:rsid w:val="007D14FF"/>
    <w:rsid w:val="007D2BDF"/>
    <w:rsid w:val="007D3BBC"/>
    <w:rsid w:val="007E681D"/>
    <w:rsid w:val="007F0574"/>
    <w:rsid w:val="008010B9"/>
    <w:rsid w:val="00803C31"/>
    <w:rsid w:val="00804331"/>
    <w:rsid w:val="00814D62"/>
    <w:rsid w:val="00821345"/>
    <w:rsid w:val="00822FE5"/>
    <w:rsid w:val="0082594D"/>
    <w:rsid w:val="00834A38"/>
    <w:rsid w:val="00841997"/>
    <w:rsid w:val="00844311"/>
    <w:rsid w:val="00873305"/>
    <w:rsid w:val="00874671"/>
    <w:rsid w:val="00881472"/>
    <w:rsid w:val="008A317A"/>
    <w:rsid w:val="008B0CE9"/>
    <w:rsid w:val="008C6ED8"/>
    <w:rsid w:val="008D57E5"/>
    <w:rsid w:val="008E1356"/>
    <w:rsid w:val="008E2295"/>
    <w:rsid w:val="008F0FFB"/>
    <w:rsid w:val="008F7CC1"/>
    <w:rsid w:val="00903F05"/>
    <w:rsid w:val="00906FB6"/>
    <w:rsid w:val="0091183C"/>
    <w:rsid w:val="009174EF"/>
    <w:rsid w:val="0091768E"/>
    <w:rsid w:val="009246BB"/>
    <w:rsid w:val="00961830"/>
    <w:rsid w:val="0097050D"/>
    <w:rsid w:val="009A4EA7"/>
    <w:rsid w:val="009E0D8B"/>
    <w:rsid w:val="009E56BC"/>
    <w:rsid w:val="00A020AD"/>
    <w:rsid w:val="00A15E80"/>
    <w:rsid w:val="00A36F20"/>
    <w:rsid w:val="00A542A9"/>
    <w:rsid w:val="00A57413"/>
    <w:rsid w:val="00A5742B"/>
    <w:rsid w:val="00A85CED"/>
    <w:rsid w:val="00A8680B"/>
    <w:rsid w:val="00A874EC"/>
    <w:rsid w:val="00AA06C2"/>
    <w:rsid w:val="00AA4060"/>
    <w:rsid w:val="00AA4A99"/>
    <w:rsid w:val="00AB4208"/>
    <w:rsid w:val="00AD4AD2"/>
    <w:rsid w:val="00AE2E0F"/>
    <w:rsid w:val="00AE30DE"/>
    <w:rsid w:val="00B121BE"/>
    <w:rsid w:val="00B138EE"/>
    <w:rsid w:val="00B14EA7"/>
    <w:rsid w:val="00B35C68"/>
    <w:rsid w:val="00B42AB1"/>
    <w:rsid w:val="00B615CC"/>
    <w:rsid w:val="00B73F41"/>
    <w:rsid w:val="00B8648B"/>
    <w:rsid w:val="00B9303A"/>
    <w:rsid w:val="00B95FAF"/>
    <w:rsid w:val="00BA6B6B"/>
    <w:rsid w:val="00BC4347"/>
    <w:rsid w:val="00BC673B"/>
    <w:rsid w:val="00BD24C2"/>
    <w:rsid w:val="00BE0C11"/>
    <w:rsid w:val="00BE5478"/>
    <w:rsid w:val="00BE715A"/>
    <w:rsid w:val="00BF03A1"/>
    <w:rsid w:val="00C26743"/>
    <w:rsid w:val="00C33121"/>
    <w:rsid w:val="00C3506C"/>
    <w:rsid w:val="00C40197"/>
    <w:rsid w:val="00C405BD"/>
    <w:rsid w:val="00C405D4"/>
    <w:rsid w:val="00C42C19"/>
    <w:rsid w:val="00C533D3"/>
    <w:rsid w:val="00C70D37"/>
    <w:rsid w:val="00C97594"/>
    <w:rsid w:val="00CA6C81"/>
    <w:rsid w:val="00CC4847"/>
    <w:rsid w:val="00CC639F"/>
    <w:rsid w:val="00CD252D"/>
    <w:rsid w:val="00D11BB9"/>
    <w:rsid w:val="00D33B06"/>
    <w:rsid w:val="00D361F1"/>
    <w:rsid w:val="00D43EFC"/>
    <w:rsid w:val="00D647A8"/>
    <w:rsid w:val="00D667F1"/>
    <w:rsid w:val="00DC3F39"/>
    <w:rsid w:val="00DC6CDA"/>
    <w:rsid w:val="00DF4A72"/>
    <w:rsid w:val="00E02F0A"/>
    <w:rsid w:val="00E07C0E"/>
    <w:rsid w:val="00E10579"/>
    <w:rsid w:val="00E11939"/>
    <w:rsid w:val="00E1317D"/>
    <w:rsid w:val="00E2630C"/>
    <w:rsid w:val="00E32057"/>
    <w:rsid w:val="00E32796"/>
    <w:rsid w:val="00E33EEB"/>
    <w:rsid w:val="00E35D5B"/>
    <w:rsid w:val="00E37FC4"/>
    <w:rsid w:val="00E56E1F"/>
    <w:rsid w:val="00E62BAF"/>
    <w:rsid w:val="00E90E0E"/>
    <w:rsid w:val="00E971C7"/>
    <w:rsid w:val="00EB595F"/>
    <w:rsid w:val="00EE529A"/>
    <w:rsid w:val="00EE6A62"/>
    <w:rsid w:val="00EF2BE1"/>
    <w:rsid w:val="00F2064E"/>
    <w:rsid w:val="00F36558"/>
    <w:rsid w:val="00F47B37"/>
    <w:rsid w:val="00F57C07"/>
    <w:rsid w:val="00F66252"/>
    <w:rsid w:val="00FA16A0"/>
    <w:rsid w:val="00FA3ED7"/>
    <w:rsid w:val="00FB56ED"/>
    <w:rsid w:val="00FC5452"/>
    <w:rsid w:val="00FC5E65"/>
    <w:rsid w:val="00FD5A17"/>
    <w:rsid w:val="00FE1296"/>
    <w:rsid w:val="00FE1416"/>
    <w:rsid w:val="00FE5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0E1F91"/>
  <w15:chartTrackingRefBased/>
  <w15:docId w15:val="{C8FA9CED-6896-0F41-870E-2D24DDE82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305"/>
    <w:pPr>
      <w:suppressAutoHyphens/>
    </w:pPr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73305"/>
    <w:pPr>
      <w:suppressAutoHyphens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2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025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618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2715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49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8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13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59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212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333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8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43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1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76</Words>
  <Characters>420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hole Alejandra Atero Fredericksen</dc:creator>
  <cp:keywords/>
  <dc:description/>
  <cp:lastModifiedBy>Nicolhole Alejandra Atero Fredericksen</cp:lastModifiedBy>
  <cp:revision>33</cp:revision>
  <dcterms:created xsi:type="dcterms:W3CDTF">2023-11-14T02:39:00Z</dcterms:created>
  <dcterms:modified xsi:type="dcterms:W3CDTF">2024-04-02T21:27:00Z</dcterms:modified>
</cp:coreProperties>
</file>